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98DCBB3" w:rsidR="00FB3483" w:rsidRPr="00930A31" w:rsidRDefault="00CC6CC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079C1E" w:rsidR="00FB3483" w:rsidRPr="00930A31" w:rsidRDefault="00046AA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B2061C" w:rsidR="00FB3483" w:rsidRPr="00930A31" w:rsidRDefault="00046AA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6808FC" w:rsidR="00FB3483" w:rsidRPr="00930A31" w:rsidRDefault="00046AAF"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12DA83B" w:rsidR="00FB3483" w:rsidRPr="00930A31" w:rsidRDefault="00046AA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9B9C81" w:rsidR="00FB3483" w:rsidRPr="00930A31" w:rsidRDefault="00046AA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CFB5C4" w:rsidR="00FB3483" w:rsidRPr="00930A31" w:rsidRDefault="00046AA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7CDCD2" w:rsidR="00FB3483" w:rsidRPr="00930A31" w:rsidRDefault="00046AA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7303C1B" w:rsidR="00FB3483" w:rsidRPr="00930A31" w:rsidRDefault="00046AA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7EAD28" w:rsidR="00930A31" w:rsidRPr="00930A31" w:rsidRDefault="00046AA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01643A"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01643A" w:rsidRPr="00930A31" w:rsidRDefault="0001643A" w:rsidP="00016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1643A" w:rsidRPr="00930A31" w:rsidRDefault="0001643A" w:rsidP="0001643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01643A" w:rsidRPr="00930A31" w:rsidRDefault="0001643A" w:rsidP="0001643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F0EC6E" w:rsidR="0001643A" w:rsidRPr="00930A31" w:rsidRDefault="0001643A" w:rsidP="0001643A">
            <w:pPr>
              <w:pStyle w:val="Default"/>
              <w:spacing w:before="40" w:after="40"/>
              <w:rPr>
                <w:rFonts w:ascii="Arial" w:hAnsi="Arial" w:cs="Arial"/>
                <w:color w:val="auto"/>
                <w:sz w:val="18"/>
                <w:szCs w:val="18"/>
              </w:rPr>
            </w:pPr>
            <w:r w:rsidRPr="00A95017">
              <w:rPr>
                <w:rFonts w:ascii="Arial" w:hAnsi="Arial" w:cs="Arial"/>
                <w:color w:val="auto"/>
                <w:sz w:val="18"/>
                <w:szCs w:val="18"/>
              </w:rPr>
              <w:t>4</w:t>
            </w:r>
          </w:p>
        </w:tc>
      </w:tr>
      <w:tr w:rsidR="0001643A"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01643A" w:rsidRPr="00930A31" w:rsidRDefault="0001643A" w:rsidP="0001643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1643A" w:rsidRPr="00930A31" w:rsidRDefault="0001643A" w:rsidP="0001643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01643A" w:rsidRPr="00930A31" w:rsidRDefault="0001643A" w:rsidP="0001643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B206DD" w:rsidR="0001643A" w:rsidRPr="00930A31" w:rsidRDefault="0001643A" w:rsidP="0001643A">
            <w:pPr>
              <w:pStyle w:val="Default"/>
              <w:spacing w:before="40" w:after="40"/>
              <w:rPr>
                <w:rFonts w:ascii="Arial" w:hAnsi="Arial" w:cs="Arial"/>
                <w:color w:val="auto"/>
                <w:sz w:val="18"/>
                <w:szCs w:val="18"/>
              </w:rPr>
            </w:pPr>
            <w:r w:rsidRPr="00A95017">
              <w:rPr>
                <w:rFonts w:ascii="Arial" w:hAnsi="Arial" w:cs="Arial"/>
                <w:color w:val="auto"/>
                <w:sz w:val="18"/>
                <w:szCs w:val="18"/>
              </w:rPr>
              <w:t>4</w:t>
            </w:r>
          </w:p>
        </w:tc>
      </w:tr>
      <w:tr w:rsidR="0001643A"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01643A" w:rsidRPr="00930A31" w:rsidRDefault="0001643A" w:rsidP="0001643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01643A" w:rsidRPr="00930A31" w:rsidRDefault="0001643A" w:rsidP="0001643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01643A" w:rsidRPr="00930A31" w:rsidRDefault="0001643A" w:rsidP="0001643A">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6421C9" w:rsidR="0001643A" w:rsidRPr="00930A31" w:rsidRDefault="0001643A" w:rsidP="0001643A">
            <w:pPr>
              <w:pStyle w:val="Default"/>
              <w:spacing w:before="40" w:after="40"/>
              <w:rPr>
                <w:rFonts w:ascii="Arial" w:hAnsi="Arial" w:cs="Arial"/>
                <w:color w:val="auto"/>
                <w:sz w:val="18"/>
                <w:szCs w:val="18"/>
              </w:rPr>
            </w:pPr>
            <w:r w:rsidRPr="00A95017">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15537C" w:rsidR="00930A31" w:rsidRPr="00930A31" w:rsidRDefault="0001643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01643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01643A" w:rsidRPr="00930A31" w:rsidRDefault="0001643A" w:rsidP="00016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1643A" w:rsidRPr="00930A31" w:rsidRDefault="0001643A" w:rsidP="0001643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01643A" w:rsidRPr="00930A31" w:rsidRDefault="0001643A" w:rsidP="0001643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1B9226" w:rsidR="0001643A" w:rsidRPr="00930A31" w:rsidRDefault="0001643A" w:rsidP="0001643A">
            <w:pPr>
              <w:pStyle w:val="Default"/>
              <w:spacing w:before="40" w:after="40"/>
              <w:rPr>
                <w:rFonts w:ascii="Arial" w:hAnsi="Arial" w:cs="Arial"/>
                <w:color w:val="auto"/>
                <w:sz w:val="18"/>
                <w:szCs w:val="18"/>
              </w:rPr>
            </w:pPr>
            <w:r w:rsidRPr="008243B2">
              <w:rPr>
                <w:rFonts w:ascii="Arial" w:hAnsi="Arial" w:cs="Arial"/>
                <w:color w:val="auto"/>
                <w:sz w:val="18"/>
                <w:szCs w:val="18"/>
              </w:rPr>
              <w:t>4</w:t>
            </w:r>
          </w:p>
        </w:tc>
      </w:tr>
      <w:tr w:rsidR="0001643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1643A" w:rsidRPr="00930A31" w:rsidRDefault="0001643A" w:rsidP="00016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1643A" w:rsidRPr="00930A31" w:rsidRDefault="0001643A" w:rsidP="0001643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1643A" w:rsidRPr="00930A31" w:rsidRDefault="0001643A" w:rsidP="0001643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E3F174B" w:rsidR="0001643A" w:rsidRPr="00930A31" w:rsidRDefault="0001643A" w:rsidP="0001643A">
            <w:pPr>
              <w:pStyle w:val="Default"/>
              <w:spacing w:before="40" w:after="40"/>
              <w:rPr>
                <w:rFonts w:ascii="Arial" w:hAnsi="Arial" w:cs="Arial"/>
                <w:color w:val="auto"/>
                <w:sz w:val="18"/>
                <w:szCs w:val="18"/>
              </w:rPr>
            </w:pPr>
            <w:r w:rsidRPr="008243B2">
              <w:rPr>
                <w:rFonts w:ascii="Arial" w:hAnsi="Arial" w:cs="Arial"/>
                <w:color w:val="auto"/>
                <w:sz w:val="18"/>
                <w:szCs w:val="18"/>
              </w:rPr>
              <w:t>4</w:t>
            </w:r>
          </w:p>
        </w:tc>
      </w:tr>
      <w:tr w:rsidR="0001643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1643A" w:rsidRPr="00930A31" w:rsidRDefault="0001643A" w:rsidP="00016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1643A" w:rsidRPr="00930A31" w:rsidRDefault="0001643A" w:rsidP="0001643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1643A" w:rsidRPr="00930A31" w:rsidRDefault="0001643A" w:rsidP="0001643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82ACEA" w:rsidR="0001643A" w:rsidRPr="00930A31" w:rsidRDefault="0001643A" w:rsidP="0001643A">
            <w:pPr>
              <w:pStyle w:val="Default"/>
              <w:spacing w:before="40" w:after="40"/>
              <w:rPr>
                <w:rFonts w:ascii="Arial" w:hAnsi="Arial" w:cs="Arial"/>
                <w:color w:val="auto"/>
                <w:sz w:val="18"/>
                <w:szCs w:val="18"/>
              </w:rPr>
            </w:pPr>
            <w:r w:rsidRPr="008243B2">
              <w:rPr>
                <w:rFonts w:ascii="Arial" w:hAnsi="Arial" w:cs="Arial"/>
                <w:color w:val="auto"/>
                <w:sz w:val="18"/>
                <w:szCs w:val="18"/>
              </w:rPr>
              <w:t>4</w:t>
            </w:r>
          </w:p>
        </w:tc>
      </w:tr>
      <w:tr w:rsidR="0001643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1643A" w:rsidRPr="00930A31" w:rsidRDefault="0001643A" w:rsidP="00016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1643A" w:rsidRPr="00930A31" w:rsidRDefault="0001643A" w:rsidP="0001643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1643A" w:rsidRPr="00930A31" w:rsidRDefault="0001643A" w:rsidP="0001643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CB96BA3" w:rsidR="0001643A" w:rsidRPr="00930A31" w:rsidRDefault="0001643A" w:rsidP="0001643A">
            <w:pPr>
              <w:pStyle w:val="Default"/>
              <w:spacing w:before="40" w:after="40"/>
              <w:rPr>
                <w:rFonts w:ascii="Arial" w:hAnsi="Arial" w:cs="Arial"/>
                <w:color w:val="auto"/>
                <w:sz w:val="18"/>
                <w:szCs w:val="18"/>
              </w:rPr>
            </w:pPr>
            <w:r w:rsidRPr="008243B2">
              <w:rPr>
                <w:rFonts w:ascii="Arial" w:hAnsi="Arial" w:cs="Arial"/>
                <w:color w:val="auto"/>
                <w:sz w:val="18"/>
                <w:szCs w:val="18"/>
              </w:rPr>
              <w:t>4</w:t>
            </w:r>
          </w:p>
        </w:tc>
      </w:tr>
      <w:tr w:rsidR="0001643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1643A" w:rsidRPr="00930A31" w:rsidRDefault="0001643A" w:rsidP="00016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1643A" w:rsidRPr="00930A31" w:rsidRDefault="0001643A" w:rsidP="0001643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1643A" w:rsidRPr="00930A31" w:rsidRDefault="0001643A" w:rsidP="0001643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15F7651" w:rsidR="0001643A" w:rsidRPr="00930A31" w:rsidRDefault="0001643A" w:rsidP="0001643A">
            <w:pPr>
              <w:pStyle w:val="Default"/>
              <w:spacing w:before="40" w:after="40"/>
              <w:rPr>
                <w:rFonts w:ascii="Arial" w:hAnsi="Arial" w:cs="Arial"/>
                <w:color w:val="auto"/>
                <w:sz w:val="18"/>
                <w:szCs w:val="18"/>
              </w:rPr>
            </w:pPr>
            <w:r w:rsidRPr="008243B2">
              <w:rPr>
                <w:rFonts w:ascii="Arial" w:hAnsi="Arial" w:cs="Arial"/>
                <w:color w:val="auto"/>
                <w:sz w:val="18"/>
                <w:szCs w:val="18"/>
              </w:rPr>
              <w:t>4</w:t>
            </w:r>
          </w:p>
        </w:tc>
      </w:tr>
      <w:tr w:rsidR="0001643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1643A" w:rsidRPr="00930A31" w:rsidRDefault="0001643A" w:rsidP="0001643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1643A" w:rsidRPr="00930A31" w:rsidRDefault="0001643A" w:rsidP="0001643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1643A" w:rsidRPr="00930A31" w:rsidRDefault="0001643A" w:rsidP="0001643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7CC95B" w:rsidR="0001643A" w:rsidRPr="00930A31" w:rsidRDefault="0001643A" w:rsidP="0001643A">
            <w:pPr>
              <w:pStyle w:val="Default"/>
              <w:spacing w:before="40" w:after="40"/>
              <w:rPr>
                <w:rFonts w:ascii="Arial" w:hAnsi="Arial" w:cs="Arial"/>
                <w:color w:val="auto"/>
                <w:sz w:val="18"/>
                <w:szCs w:val="18"/>
              </w:rPr>
            </w:pPr>
            <w:r w:rsidRPr="008243B2">
              <w:rPr>
                <w:rFonts w:ascii="Arial" w:hAnsi="Arial" w:cs="Arial"/>
                <w:color w:val="auto"/>
                <w:sz w:val="18"/>
                <w:szCs w:val="18"/>
              </w:rPr>
              <w:t>4</w:t>
            </w:r>
          </w:p>
        </w:tc>
      </w:tr>
      <w:tr w:rsidR="0001643A"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1643A" w:rsidRPr="00930A31" w:rsidRDefault="0001643A" w:rsidP="0001643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1643A" w:rsidRPr="00930A31" w:rsidRDefault="0001643A" w:rsidP="0001643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1643A" w:rsidRPr="00930A31" w:rsidRDefault="0001643A" w:rsidP="0001643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6781094" w:rsidR="0001643A" w:rsidRPr="00930A31" w:rsidRDefault="0001643A" w:rsidP="0001643A">
            <w:pPr>
              <w:pStyle w:val="Default"/>
              <w:spacing w:before="40" w:after="40"/>
              <w:rPr>
                <w:rFonts w:ascii="Arial" w:hAnsi="Arial" w:cs="Arial"/>
                <w:color w:val="auto"/>
                <w:sz w:val="18"/>
                <w:szCs w:val="18"/>
              </w:rPr>
            </w:pPr>
            <w:r w:rsidRPr="008243B2">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EBD8B51" w:rsidR="00930A31" w:rsidRPr="00930A31" w:rsidRDefault="0001643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965C45" w:rsidR="00930A31" w:rsidRPr="00930A31" w:rsidRDefault="0001643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70E2E7" w:rsidR="00FB3483" w:rsidRPr="00930A31" w:rsidRDefault="0001643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B5EA598" w:rsidR="00FB3483" w:rsidRPr="00930A31" w:rsidRDefault="0001643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0E21ED" w:rsidR="00FB3483" w:rsidRPr="00930A31" w:rsidRDefault="008C161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638528" w:rsidR="00930A31" w:rsidRPr="00930A31" w:rsidRDefault="008C1612"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52A09C" w:rsidR="00930A31" w:rsidRPr="00930A31" w:rsidRDefault="008C1612"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4FE1399" w:rsidR="00930A31" w:rsidRPr="00930A31" w:rsidRDefault="008C1612"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EEC655" w:rsidR="00930A31" w:rsidRPr="00930A31" w:rsidRDefault="00F419A3" w:rsidP="005979B8">
            <w:pPr>
              <w:pStyle w:val="Default"/>
              <w:spacing w:before="40" w:after="40"/>
              <w:rPr>
                <w:rFonts w:ascii="Arial" w:hAnsi="Arial" w:cs="Arial"/>
                <w:color w:val="auto"/>
                <w:sz w:val="18"/>
                <w:szCs w:val="18"/>
              </w:rPr>
            </w:pPr>
            <w:r>
              <w:rPr>
                <w:rFonts w:ascii="Arial" w:hAnsi="Arial" w:cs="Arial"/>
                <w:color w:val="auto"/>
                <w:sz w:val="18"/>
                <w:szCs w:val="18"/>
              </w:rPr>
              <w:t>7-</w:t>
            </w:r>
            <w:r w:rsidR="00F50408">
              <w:rPr>
                <w:rFonts w:ascii="Arial" w:hAnsi="Arial" w:cs="Arial"/>
                <w:color w:val="auto"/>
                <w:sz w:val="18"/>
                <w:szCs w:val="18"/>
              </w:rPr>
              <w:t>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DDAF76" w:rsidR="00FB3483" w:rsidRPr="00930A31" w:rsidRDefault="00F5040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A12501" w:rsidR="00077B44" w:rsidRPr="00930A31" w:rsidRDefault="008C161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396FCD" w:rsidR="00930A31" w:rsidRPr="00930A31" w:rsidRDefault="00F419A3"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02839C8" w:rsidR="00930A31" w:rsidRPr="00930A31" w:rsidRDefault="00F419A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889F91" w:rsidR="00930A31" w:rsidRPr="00930A31" w:rsidRDefault="00F419A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AF76FA7" w:rsidR="00930A31" w:rsidRPr="00930A31" w:rsidRDefault="00F419A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3BA04B" w:rsidR="00930A31" w:rsidRPr="00930A31" w:rsidRDefault="00F50408"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812900" w:rsidR="00930A31" w:rsidRPr="00930A31" w:rsidRDefault="00F50408"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FA847B5" w:rsidR="00930A31" w:rsidRPr="00930A31" w:rsidRDefault="00F5040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E296CD" w:rsidR="00077B44" w:rsidRPr="00930A31" w:rsidRDefault="00F419A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0335643" w:rsidR="00077B44" w:rsidRPr="00930A31" w:rsidRDefault="00F419A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1CD875" w:rsidR="00077B44" w:rsidRPr="00930A31" w:rsidRDefault="00F419A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4CF832" w14:textId="77777777" w:rsidR="00DB2C8E" w:rsidRDefault="00DB2C8E">
      <w:r>
        <w:separator/>
      </w:r>
    </w:p>
  </w:endnote>
  <w:endnote w:type="continuationSeparator" w:id="0">
    <w:p w14:paraId="716F2360" w14:textId="77777777" w:rsidR="00DB2C8E" w:rsidRDefault="00DB2C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A68EDB" w14:textId="77777777" w:rsidR="00DB2C8E" w:rsidRDefault="00DB2C8E">
      <w:r>
        <w:separator/>
      </w:r>
    </w:p>
  </w:footnote>
  <w:footnote w:type="continuationSeparator" w:id="0">
    <w:p w14:paraId="5F74DCF9" w14:textId="77777777" w:rsidR="00DB2C8E" w:rsidRDefault="00DB2C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3005389" w:rsidR="00947707" w:rsidRPr="00930A31" w:rsidRDefault="00854BC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18E167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643A"/>
    <w:rsid w:val="00046AAF"/>
    <w:rsid w:val="00077B44"/>
    <w:rsid w:val="00152CDB"/>
    <w:rsid w:val="0018323E"/>
    <w:rsid w:val="00190C83"/>
    <w:rsid w:val="001C4C1E"/>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34A1C"/>
    <w:rsid w:val="008412D5"/>
    <w:rsid w:val="00854BCB"/>
    <w:rsid w:val="008A3EAE"/>
    <w:rsid w:val="008C1612"/>
    <w:rsid w:val="008D260E"/>
    <w:rsid w:val="008E2C91"/>
    <w:rsid w:val="00930A31"/>
    <w:rsid w:val="00947707"/>
    <w:rsid w:val="009827E5"/>
    <w:rsid w:val="00A215D2"/>
    <w:rsid w:val="00A86593"/>
    <w:rsid w:val="00AB79CE"/>
    <w:rsid w:val="00AE4BBD"/>
    <w:rsid w:val="00B51910"/>
    <w:rsid w:val="00C22710"/>
    <w:rsid w:val="00CC6CC2"/>
    <w:rsid w:val="00D95D84"/>
    <w:rsid w:val="00DB2C8E"/>
    <w:rsid w:val="00DC4F19"/>
    <w:rsid w:val="00E324A8"/>
    <w:rsid w:val="00E431A4"/>
    <w:rsid w:val="00E66E3A"/>
    <w:rsid w:val="00EB610E"/>
    <w:rsid w:val="00F419A3"/>
    <w:rsid w:val="00F5040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56</Words>
  <Characters>602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Sohail Akhtar</cp:lastModifiedBy>
  <cp:revision>2</cp:revision>
  <cp:lastPrinted>2020-11-24T03:02:00Z</cp:lastPrinted>
  <dcterms:created xsi:type="dcterms:W3CDTF">2023-01-23T09:46:00Z</dcterms:created>
  <dcterms:modified xsi:type="dcterms:W3CDTF">2023-01-23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a71ac2dcc4b70af80efa5f73310754a3e63aeb211fbba6adaecc3ca6e95de6</vt:lpwstr>
  </property>
</Properties>
</file>